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76EB23" w14:textId="6C4FC765" w:rsidR="00077256" w:rsidRPr="00E44F72" w:rsidRDefault="00F9430E" w:rsidP="00077256">
      <w:pPr>
        <w:spacing w:line="480" w:lineRule="auto"/>
      </w:pPr>
      <w:proofErr w:type="gramStart"/>
      <w:r>
        <w:rPr>
          <w:b/>
        </w:rPr>
        <w:t xml:space="preserve">Supplemental </w:t>
      </w:r>
      <w:r w:rsidR="00077256" w:rsidRPr="00E44F72">
        <w:rPr>
          <w:b/>
        </w:rPr>
        <w:t xml:space="preserve">Table </w:t>
      </w:r>
      <w:r>
        <w:rPr>
          <w:b/>
        </w:rPr>
        <w:t>S1</w:t>
      </w:r>
      <w:r w:rsidR="00077256" w:rsidRPr="00E44F72">
        <w:rPr>
          <w:b/>
        </w:rPr>
        <w:t>.</w:t>
      </w:r>
      <w:proofErr w:type="gramEnd"/>
      <w:r w:rsidR="00077256" w:rsidRPr="00E44F72">
        <w:t xml:space="preserve"> Fully quantitative </w:t>
      </w:r>
      <w:r w:rsidR="00077256" w:rsidRPr="000861F7">
        <w:rPr>
          <w:rFonts w:ascii="Times" w:hAnsi="Times"/>
        </w:rPr>
        <w:t>concentrations</w:t>
      </w:r>
      <w:r w:rsidR="000861F7" w:rsidRPr="000861F7">
        <w:rPr>
          <w:rFonts w:ascii="Times" w:hAnsi="Times"/>
        </w:rPr>
        <w:t xml:space="preserve"> </w:t>
      </w:r>
      <w:r w:rsidR="000861F7" w:rsidRPr="000861F7">
        <w:rPr>
          <w:rFonts w:ascii="Times" w:eastAsiaTheme="minorEastAsia" w:hAnsi="Times" w:cs="Helvetica Neue Light"/>
          <w:color w:val="262626"/>
          <w:lang w:val="en-US" w:eastAsia="en-US"/>
        </w:rPr>
        <w:t xml:space="preserve">of metals and P </w:t>
      </w:r>
      <w:bookmarkStart w:id="0" w:name="_GoBack"/>
      <w:bookmarkEnd w:id="0"/>
      <w:r w:rsidR="00077256" w:rsidRPr="000861F7">
        <w:rPr>
          <w:rFonts w:ascii="Times" w:hAnsi="Times"/>
        </w:rPr>
        <w:t>that showed linearity in the calibration curves computed</w:t>
      </w:r>
      <w:r w:rsidR="00077256" w:rsidRPr="00E44F72">
        <w:t xml:space="preserve"> by </w:t>
      </w:r>
      <w:proofErr w:type="spellStart"/>
      <w:r w:rsidR="00077256" w:rsidRPr="00E44F72">
        <w:t>Plasmalab</w:t>
      </w:r>
      <w:proofErr w:type="spellEnd"/>
      <w:r w:rsidR="00077256" w:rsidRPr="00E44F72">
        <w:t xml:space="preserve">. These were subsequently used in the regression analysis to determine the concentration of the elements in the unknown sample solutions. </w:t>
      </w:r>
    </w:p>
    <w:p w14:paraId="0F276679" w14:textId="77777777" w:rsidR="00077256" w:rsidRDefault="00077256" w:rsidP="00077256">
      <w:pPr>
        <w:rPr>
          <w:i/>
        </w:rPr>
      </w:pPr>
      <w:r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91BA6B" wp14:editId="67A993F4">
                <wp:simplePos x="0" y="0"/>
                <wp:positionH relativeFrom="column">
                  <wp:posOffset>571500</wp:posOffset>
                </wp:positionH>
                <wp:positionV relativeFrom="paragraph">
                  <wp:posOffset>149860</wp:posOffset>
                </wp:positionV>
                <wp:extent cx="4183380" cy="297180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83380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9DE5DC" w14:textId="77777777" w:rsidR="00077256" w:rsidRDefault="00077256" w:rsidP="00077256">
                            <w:pPr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               Standard concentrations used for calibration (</w:t>
                            </w:r>
                            <w:r w:rsidRPr="009A6B4F"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µ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g/l) 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ab/>
                              <w:t xml:space="preserve">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45pt;margin-top:11.8pt;width:329.4pt;height:23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QYdt7MCAAC5BQAADgAAAGRycy9lMm9Eb2MueG1srFTbbtswDH0fsH8Q9O76UiWxjTpFm8TDgO4C&#10;tPsAxZJjYbbkSUqcbti/j5KTNG0xYNjmB0MSqUMe8ohX1/uuRTuujVCywPFFhBGXlWJCbgr85aEM&#10;UoyMpZLRVkle4Edu8PX87Zuroc95ohrVMq4RgEiTD32BG2v7PAxN1fCOmgvVcwnGWumOWtjqTcg0&#10;HQC9a8MkiqbhoDTrtaq4MXC6HI147vHrmlf2U10bblFbYMjN+r/2/7X7h/Mrmm807RtRHdKgf5FF&#10;R4WEoCeoJbUUbbV4BdWJSiujantRqS5UdS0q7jkAmzh6wea+oT33XKA4pj+Vyfw/2Orj7rNGghV4&#10;ipGkHbToge8tulV7lLjqDL3Jwem+Bze7h2Posmdq+jtVfTVIqkVD5YbfaK2GhlMG2cXuZnh2dcQx&#10;DmQ9fFAMwtCtVR5oX+vOlQ6KgQAduvR46oxLpYJDEqeXlymYKrAl2SyGtQtB8+PtXhv7jqsOuUWB&#10;NXTeo9PdnbGj69HFBZOqFG0L5zRv5bMDwBxPIDZcdTaXhW/mjyzKVukqJQFJpquARIwFN+WCBNMy&#10;nk2Wl8vFYhn/dHFjkjeCMS5dmKOwYvJnjTtIfJTESVpGtYI5OJeS0Zv1otVoR0HYpf8OBTlzC5+n&#10;4esFXF5QihMS3SZZUE7TWUBqMgmyWZQGUZzdZtOIZGRZPqd0JyT/d0poKHA2SSajmH7LLfLfa240&#10;74SF0dGKrsDpyYnmToIryXxrLRXtuD4rhUv/qRTQ7mOjvWCdRke12v16DyhOxWvFHkG6WoGyQIQw&#10;72DRKP0dowFmR4HNty3VHKP2vQT5ZzEhbtj4DZnMEtjoc8v63EJlBVAFthiNy4UdB9S212LTQKTx&#10;wUl1A0+mFl7NT1kdHhrMB0/qMMvcADrfe6+niTv/BQAA//8DAFBLAwQUAAYACAAAACEAKypiE9wA&#10;AAAIAQAADwAAAGRycy9kb3ducmV2LnhtbEyPTU/DMAyG70j8h8hI3FjCKPsodScE4gpiMCRuWeO1&#10;FY1TNdla/j3mBDdbr/X6eYrN5Dt1oiG2gRGuZwYUcRVcyzXC+9vT1QpUTJad7QITwjdF2JTnZ4XN&#10;XRj5lU7bVCsp4ZhbhCalPtc6Vg15G2ehJ5bsEAZvk6xDrd1gRyn3nZ4bs9DetiwfGtvTQ0PV1/bo&#10;EXbPh8+PzLzUj/62H8NkNPu1Rry8mO7vQCWa0t8x/OILOpTCtA9HdlF1CGsjKglhfrMAJfkyW4nK&#10;XgaTgS4L/V+g/AEAAP//AwBQSwECLQAUAAYACAAAACEA5JnDwPsAAADhAQAAEwAAAAAAAAAAAAAA&#10;AAAAAAAAW0NvbnRlbnRfVHlwZXNdLnhtbFBLAQItABQABgAIAAAAIQAjsmrh1wAAAJQBAAALAAAA&#10;AAAAAAAAAAAAACwBAABfcmVscy8ucmVsc1BLAQItABQABgAIAAAAIQAJBh23swIAALkFAAAOAAAA&#10;AAAAAAAAAAAAACwCAABkcnMvZTJvRG9jLnhtbFBLAQItABQABgAIAAAAIQArKmIT3AAAAAgBAAAP&#10;AAAAAAAAAAAAAAAAAAsFAABkcnMvZG93bnJldi54bWxQSwUGAAAAAAQABADzAAAAFAYAAAAA&#10;" filled="f" stroked="f">
                <v:textbox>
                  <w:txbxContent>
                    <w:p w14:paraId="6F9DE5DC" w14:textId="77777777" w:rsidR="00077256" w:rsidRDefault="00077256" w:rsidP="00077256">
                      <w:pPr>
                        <w:rPr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sz w:val="22"/>
                          <w:szCs w:val="22"/>
                        </w:rPr>
                        <w:t xml:space="preserve">                   Standard concentrations used for calibration (</w:t>
                      </w:r>
                      <w:r w:rsidRPr="009A6B4F">
                        <w:rPr>
                          <w:b/>
                          <w:i/>
                          <w:sz w:val="22"/>
                          <w:szCs w:val="22"/>
                        </w:rPr>
                        <w:t>µ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g/l)     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ab/>
                        <w:t xml:space="preserve">    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0" w:type="auto"/>
        <w:jc w:val="center"/>
        <w:tblInd w:w="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06"/>
        <w:gridCol w:w="1090"/>
        <w:gridCol w:w="1090"/>
        <w:gridCol w:w="1090"/>
        <w:gridCol w:w="1090"/>
        <w:gridCol w:w="1096"/>
        <w:gridCol w:w="1090"/>
        <w:gridCol w:w="1090"/>
      </w:tblGrid>
      <w:tr w:rsidR="00077256" w14:paraId="38BDA548" w14:textId="77777777" w:rsidTr="00375063">
        <w:trPr>
          <w:jc w:val="center"/>
        </w:trPr>
        <w:tc>
          <w:tcPr>
            <w:tcW w:w="9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592F1BE" w14:textId="77777777" w:rsidR="00077256" w:rsidRPr="00EF14CB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 w:rsidRPr="00EF14CB">
              <w:rPr>
                <w:b/>
                <w:sz w:val="22"/>
                <w:szCs w:val="22"/>
              </w:rPr>
              <w:t>S</w:t>
            </w:r>
            <w:r>
              <w:rPr>
                <w:b/>
                <w:sz w:val="22"/>
                <w:szCs w:val="22"/>
              </w:rPr>
              <w:t xml:space="preserve">td. 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150F24C" w14:textId="77777777" w:rsidR="00077256" w:rsidRDefault="00077256" w:rsidP="00077256">
            <w:pPr>
              <w:rPr>
                <w:b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C1338" w14:textId="77777777" w:rsidR="00077256" w:rsidRDefault="00077256" w:rsidP="00077256">
            <w:pPr>
              <w:rPr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A1B5F" w14:textId="77777777" w:rsidR="00077256" w:rsidRDefault="00077256" w:rsidP="00077256">
            <w:pPr>
              <w:rPr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8BEB1" w14:textId="77777777" w:rsidR="00077256" w:rsidRDefault="00077256" w:rsidP="00077256">
            <w:pPr>
              <w:rPr>
                <w:b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8421A" w14:textId="77777777" w:rsidR="00077256" w:rsidRDefault="00077256" w:rsidP="00077256">
            <w:pPr>
              <w:rPr>
                <w:b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CB9F5" w14:textId="77777777" w:rsidR="00077256" w:rsidRDefault="00077256" w:rsidP="00077256">
            <w:pPr>
              <w:rPr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36D608" w14:textId="77777777" w:rsidR="00077256" w:rsidRDefault="00077256" w:rsidP="00077256">
            <w:pPr>
              <w:rPr>
                <w:b/>
              </w:rPr>
            </w:pPr>
          </w:p>
        </w:tc>
      </w:tr>
      <w:tr w:rsidR="00077256" w14:paraId="5CEDFEB6" w14:textId="77777777" w:rsidTr="00375063">
        <w:trPr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E7A93B8" w14:textId="77777777" w:rsidR="00077256" w:rsidRPr="00EF14CB" w:rsidRDefault="00077256" w:rsidP="00077256">
            <w:pPr>
              <w:rPr>
                <w:b/>
                <w:sz w:val="22"/>
                <w:szCs w:val="22"/>
              </w:rPr>
            </w:pPr>
            <w:proofErr w:type="gramStart"/>
            <w:r>
              <w:rPr>
                <w:b/>
                <w:sz w:val="22"/>
                <w:szCs w:val="22"/>
              </w:rPr>
              <w:t>label</w:t>
            </w:r>
            <w:proofErr w:type="gramEnd"/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81EE82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7C3F2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g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50921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C3E9C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r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AB7D3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AC243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FB6F6A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</w:t>
            </w:r>
          </w:p>
        </w:tc>
      </w:tr>
      <w:tr w:rsidR="00077256" w14:paraId="33D1AC6C" w14:textId="77777777" w:rsidTr="00375063">
        <w:trPr>
          <w:jc w:val="center"/>
        </w:trPr>
        <w:tc>
          <w:tcPr>
            <w:tcW w:w="972" w:type="dxa"/>
            <w:tcBorders>
              <w:left w:val="single" w:sz="4" w:space="0" w:color="auto"/>
            </w:tcBorders>
          </w:tcPr>
          <w:p w14:paraId="315177B7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  <w:p w14:paraId="1D6A7B07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  <w:p w14:paraId="18FE8354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</w:t>
            </w:r>
          </w:p>
          <w:p w14:paraId="7700E170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  <w:p w14:paraId="77D5812B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</w:t>
            </w:r>
          </w:p>
          <w:p w14:paraId="54C935A6" w14:textId="77777777" w:rsidR="00077256" w:rsidRPr="009A6B4F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tbl>
            <w:tblPr>
              <w:tblW w:w="874" w:type="dxa"/>
              <w:tblLook w:val="0000" w:firstRow="0" w:lastRow="0" w:firstColumn="0" w:lastColumn="0" w:noHBand="0" w:noVBand="0"/>
            </w:tblPr>
            <w:tblGrid>
              <w:gridCol w:w="874"/>
            </w:tblGrid>
            <w:tr w:rsidR="00077256" w14:paraId="391A1C27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61BF1DA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  <w:tr w:rsidR="00077256" w14:paraId="3376322E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9B6C37C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  <w:tr w:rsidR="00077256" w14:paraId="585039DC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86FE926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  <w:tr w:rsidR="00077256" w14:paraId="60A46FF9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8C88BB5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.0</w:t>
                  </w:r>
                </w:p>
              </w:tc>
            </w:tr>
            <w:tr w:rsidR="00077256" w14:paraId="0BC5E2CB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F689FC4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0.0</w:t>
                  </w:r>
                </w:p>
              </w:tc>
            </w:tr>
            <w:tr w:rsidR="00077256" w14:paraId="57DF2B5B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19A4F40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5000.0</w:t>
                  </w:r>
                </w:p>
              </w:tc>
            </w:tr>
          </w:tbl>
          <w:p w14:paraId="278F2B7C" w14:textId="77777777" w:rsidR="00077256" w:rsidRDefault="00077256" w:rsidP="00077256">
            <w:pPr>
              <w:jc w:val="center"/>
              <w:rPr>
                <w:b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tbl>
            <w:tblPr>
              <w:tblW w:w="874" w:type="dxa"/>
              <w:tblLook w:val="0000" w:firstRow="0" w:lastRow="0" w:firstColumn="0" w:lastColumn="0" w:noHBand="0" w:noVBand="0"/>
            </w:tblPr>
            <w:tblGrid>
              <w:gridCol w:w="874"/>
            </w:tblGrid>
            <w:tr w:rsidR="00077256" w14:paraId="749A4BB7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A83FD54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  <w:tr w:rsidR="00077256" w14:paraId="62D29C38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E57A144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.0</w:t>
                  </w:r>
                </w:p>
              </w:tc>
            </w:tr>
            <w:tr w:rsidR="00077256" w14:paraId="16D1C1D6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4C00D79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.0</w:t>
                  </w:r>
                </w:p>
              </w:tc>
            </w:tr>
            <w:tr w:rsidR="00077256" w14:paraId="67061605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805F148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.0</w:t>
                  </w:r>
                </w:p>
              </w:tc>
            </w:tr>
            <w:tr w:rsidR="00077256" w14:paraId="42195F73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F87A6DD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0.0</w:t>
                  </w:r>
                </w:p>
              </w:tc>
            </w:tr>
            <w:tr w:rsidR="00077256" w14:paraId="6F4CEAE9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26F9FA8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74DCE8A6" w14:textId="77777777" w:rsidR="00077256" w:rsidRDefault="00077256" w:rsidP="00077256">
            <w:pPr>
              <w:jc w:val="center"/>
              <w:rPr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tbl>
            <w:tblPr>
              <w:tblW w:w="874" w:type="dxa"/>
              <w:tblLook w:val="0000" w:firstRow="0" w:lastRow="0" w:firstColumn="0" w:lastColumn="0" w:noHBand="0" w:noVBand="0"/>
            </w:tblPr>
            <w:tblGrid>
              <w:gridCol w:w="874"/>
            </w:tblGrid>
            <w:tr w:rsidR="00077256" w14:paraId="05A96E53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9D619D2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  <w:tr w:rsidR="00077256" w14:paraId="4A00984A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FFA223F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  <w:tr w:rsidR="00077256" w14:paraId="71108B0F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3DF1AB7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  <w:tr w:rsidR="00077256" w14:paraId="6515F972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2B3C193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.0</w:t>
                  </w:r>
                </w:p>
              </w:tc>
            </w:tr>
            <w:tr w:rsidR="00077256" w14:paraId="4574788D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70F6A7A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0.0</w:t>
                  </w:r>
                </w:p>
              </w:tc>
            </w:tr>
            <w:tr w:rsidR="00077256" w14:paraId="0F1DF9B4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04195D6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0C012265" w14:textId="77777777" w:rsidR="00077256" w:rsidRDefault="00077256" w:rsidP="00077256">
            <w:pPr>
              <w:jc w:val="center"/>
              <w:rPr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tbl>
            <w:tblPr>
              <w:tblW w:w="874" w:type="dxa"/>
              <w:tblLook w:val="0000" w:firstRow="0" w:lastRow="0" w:firstColumn="0" w:lastColumn="0" w:noHBand="0" w:noVBand="0"/>
            </w:tblPr>
            <w:tblGrid>
              <w:gridCol w:w="874"/>
            </w:tblGrid>
            <w:tr w:rsidR="00077256" w14:paraId="3747EF6A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291326B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  <w:tr w:rsidR="00077256" w14:paraId="0B072A87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DB8865B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.0</w:t>
                  </w:r>
                </w:p>
              </w:tc>
            </w:tr>
            <w:tr w:rsidR="00077256" w14:paraId="215AF802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CF72BE0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.0</w:t>
                  </w:r>
                </w:p>
              </w:tc>
            </w:tr>
            <w:tr w:rsidR="00077256" w14:paraId="420CA9A0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9E93114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.0</w:t>
                  </w:r>
                </w:p>
              </w:tc>
            </w:tr>
            <w:tr w:rsidR="00077256" w14:paraId="3C7757EF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AD44566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0.0</w:t>
                  </w:r>
                </w:p>
              </w:tc>
            </w:tr>
            <w:tr w:rsidR="00077256" w14:paraId="33E45216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9754BA8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592DD89A" w14:textId="77777777" w:rsidR="00077256" w:rsidRDefault="00077256" w:rsidP="00077256">
            <w:pPr>
              <w:jc w:val="center"/>
              <w:rPr>
                <w:b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tbl>
            <w:tblPr>
              <w:tblW w:w="874" w:type="dxa"/>
              <w:tblLook w:val="0000" w:firstRow="0" w:lastRow="0" w:firstColumn="0" w:lastColumn="0" w:noHBand="0" w:noVBand="0"/>
            </w:tblPr>
            <w:tblGrid>
              <w:gridCol w:w="874"/>
            </w:tblGrid>
            <w:tr w:rsidR="00077256" w14:paraId="549CE201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EDB7824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  <w:tr w:rsidR="00077256" w14:paraId="40AF0234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19733E8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.0</w:t>
                  </w:r>
                </w:p>
              </w:tc>
            </w:tr>
            <w:tr w:rsidR="00077256" w14:paraId="7EB4D429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4F46434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.0</w:t>
                  </w:r>
                </w:p>
              </w:tc>
            </w:tr>
            <w:tr w:rsidR="00077256" w14:paraId="71D90C34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A3C2EB7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.0</w:t>
                  </w:r>
                </w:p>
              </w:tc>
            </w:tr>
            <w:tr w:rsidR="00077256" w14:paraId="18FBC407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EB60C1F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  <w:tr w:rsidR="00077256" w14:paraId="32045FF7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D9BEDF4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6CE254A7" w14:textId="77777777" w:rsidR="00077256" w:rsidRDefault="00077256" w:rsidP="00077256">
            <w:pPr>
              <w:jc w:val="center"/>
              <w:rPr>
                <w:b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</w:tcPr>
          <w:tbl>
            <w:tblPr>
              <w:tblW w:w="874" w:type="dxa"/>
              <w:tblLook w:val="0000" w:firstRow="0" w:lastRow="0" w:firstColumn="0" w:lastColumn="0" w:noHBand="0" w:noVBand="0"/>
            </w:tblPr>
            <w:tblGrid>
              <w:gridCol w:w="874"/>
            </w:tblGrid>
            <w:tr w:rsidR="00077256" w14:paraId="5E1064F7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1D68746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  <w:tr w:rsidR="00077256" w14:paraId="75A08A1C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5FE3E15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  <w:tr w:rsidR="00077256" w14:paraId="54FC9550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ADF5640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  <w:tr w:rsidR="00077256" w14:paraId="0408B68C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8F90383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.0</w:t>
                  </w:r>
                </w:p>
              </w:tc>
            </w:tr>
            <w:tr w:rsidR="00077256" w14:paraId="5B52FA69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D4FD95F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0.0</w:t>
                  </w:r>
                </w:p>
              </w:tc>
            </w:tr>
            <w:tr w:rsidR="00077256" w14:paraId="311FEC90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95D7360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30C31D1E" w14:textId="77777777" w:rsidR="00077256" w:rsidRDefault="00077256" w:rsidP="00077256">
            <w:pPr>
              <w:jc w:val="center"/>
              <w:rPr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</w:tcPr>
          <w:tbl>
            <w:tblPr>
              <w:tblW w:w="874" w:type="dxa"/>
              <w:tblLook w:val="0000" w:firstRow="0" w:lastRow="0" w:firstColumn="0" w:lastColumn="0" w:noHBand="0" w:noVBand="0"/>
            </w:tblPr>
            <w:tblGrid>
              <w:gridCol w:w="874"/>
            </w:tblGrid>
            <w:tr w:rsidR="00077256" w14:paraId="776C7784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840C258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.1</w:t>
                  </w:r>
                </w:p>
              </w:tc>
            </w:tr>
            <w:tr w:rsidR="00077256" w14:paraId="74AD077B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7320315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.0</w:t>
                  </w:r>
                </w:p>
              </w:tc>
            </w:tr>
            <w:tr w:rsidR="00077256" w14:paraId="2FD70F1C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D04E522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.0</w:t>
                  </w:r>
                </w:p>
              </w:tc>
            </w:tr>
            <w:tr w:rsidR="00077256" w14:paraId="7F9280A5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86B8321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.0</w:t>
                  </w:r>
                </w:p>
              </w:tc>
            </w:tr>
            <w:tr w:rsidR="00077256" w14:paraId="645F49CF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25E3D38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0.0</w:t>
                  </w:r>
                </w:p>
              </w:tc>
            </w:tr>
            <w:tr w:rsidR="00077256" w14:paraId="1F291EA3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69F7A71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0789280A" w14:textId="77777777" w:rsidR="00077256" w:rsidRDefault="00077256" w:rsidP="00077256">
            <w:pPr>
              <w:jc w:val="center"/>
              <w:rPr>
                <w:b/>
              </w:rPr>
            </w:pPr>
          </w:p>
        </w:tc>
      </w:tr>
      <w:tr w:rsidR="00077256" w14:paraId="298AC42B" w14:textId="77777777" w:rsidTr="00375063">
        <w:trPr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08C32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F0F4B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i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A5B68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u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1703C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Zn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B8444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d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DEFB4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g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1C5C6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b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D20A9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077256" w14:paraId="64664869" w14:textId="77777777" w:rsidTr="00375063">
        <w:trPr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4781E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  <w:p w14:paraId="19D0F037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  <w:p w14:paraId="7F9C353C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</w:t>
            </w:r>
          </w:p>
          <w:p w14:paraId="26B33509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  <w:p w14:paraId="44066606" w14:textId="77777777" w:rsidR="00077256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</w:t>
            </w:r>
          </w:p>
          <w:p w14:paraId="4484C028" w14:textId="77777777" w:rsidR="00077256" w:rsidRPr="009A6B4F" w:rsidRDefault="00077256" w:rsidP="000772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874" w:type="dxa"/>
              <w:tblLook w:val="0000" w:firstRow="0" w:lastRow="0" w:firstColumn="0" w:lastColumn="0" w:noHBand="0" w:noVBand="0"/>
            </w:tblPr>
            <w:tblGrid>
              <w:gridCol w:w="874"/>
            </w:tblGrid>
            <w:tr w:rsidR="00077256" w14:paraId="4C0C7A07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3CC9F6A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.1</w:t>
                  </w:r>
                </w:p>
              </w:tc>
            </w:tr>
            <w:tr w:rsidR="00077256" w14:paraId="7088E083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5B23430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.0</w:t>
                  </w:r>
                </w:p>
              </w:tc>
            </w:tr>
            <w:tr w:rsidR="00077256" w14:paraId="56C95A3C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E1A01F1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.0</w:t>
                  </w:r>
                </w:p>
              </w:tc>
            </w:tr>
            <w:tr w:rsidR="00077256" w14:paraId="2145E6DD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59787EB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.0</w:t>
                  </w:r>
                </w:p>
              </w:tc>
            </w:tr>
            <w:tr w:rsidR="00077256" w14:paraId="1F280F1F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1B6715F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0.0</w:t>
                  </w:r>
                </w:p>
              </w:tc>
            </w:tr>
            <w:tr w:rsidR="00077256" w14:paraId="4254120F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ED8E849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2E45A59D" w14:textId="77777777" w:rsidR="00077256" w:rsidRDefault="00077256" w:rsidP="00077256">
            <w:pPr>
              <w:jc w:val="center"/>
              <w:rPr>
                <w:b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874" w:type="dxa"/>
              <w:tblLook w:val="0000" w:firstRow="0" w:lastRow="0" w:firstColumn="0" w:lastColumn="0" w:noHBand="0" w:noVBand="0"/>
            </w:tblPr>
            <w:tblGrid>
              <w:gridCol w:w="874"/>
            </w:tblGrid>
            <w:tr w:rsidR="00077256" w14:paraId="34CC3696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0EF3B8C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.1</w:t>
                  </w:r>
                </w:p>
              </w:tc>
            </w:tr>
            <w:tr w:rsidR="00077256" w14:paraId="379B788D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956F255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.0</w:t>
                  </w:r>
                </w:p>
              </w:tc>
            </w:tr>
            <w:tr w:rsidR="00077256" w14:paraId="7A415F42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26C929C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.0</w:t>
                  </w:r>
                </w:p>
              </w:tc>
            </w:tr>
            <w:tr w:rsidR="00077256" w14:paraId="7796B9C5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8F05918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.0</w:t>
                  </w:r>
                </w:p>
              </w:tc>
            </w:tr>
            <w:tr w:rsidR="00077256" w14:paraId="78A0B36A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C61A26A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0.0</w:t>
                  </w:r>
                </w:p>
              </w:tc>
            </w:tr>
            <w:tr w:rsidR="00077256" w14:paraId="270CAB47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80FF3E6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2C138BC6" w14:textId="77777777" w:rsidR="00077256" w:rsidRDefault="00077256" w:rsidP="00077256">
            <w:pPr>
              <w:jc w:val="center"/>
              <w:rPr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874" w:type="dxa"/>
              <w:tblLook w:val="0000" w:firstRow="0" w:lastRow="0" w:firstColumn="0" w:lastColumn="0" w:noHBand="0" w:noVBand="0"/>
            </w:tblPr>
            <w:tblGrid>
              <w:gridCol w:w="874"/>
            </w:tblGrid>
            <w:tr w:rsidR="00077256" w14:paraId="06D910AC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4E601A0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.1</w:t>
                  </w:r>
                </w:p>
              </w:tc>
            </w:tr>
            <w:tr w:rsidR="00077256" w14:paraId="423F12EF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0615D24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.0</w:t>
                  </w:r>
                </w:p>
              </w:tc>
            </w:tr>
            <w:tr w:rsidR="00077256" w14:paraId="33EE1150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8C62109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.0</w:t>
                  </w:r>
                </w:p>
              </w:tc>
            </w:tr>
            <w:tr w:rsidR="00077256" w14:paraId="5B34FDCB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F1B08FF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.0</w:t>
                  </w:r>
                </w:p>
              </w:tc>
            </w:tr>
            <w:tr w:rsidR="00077256" w14:paraId="686B14E6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AF948D0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0.0</w:t>
                  </w:r>
                </w:p>
              </w:tc>
            </w:tr>
            <w:tr w:rsidR="00077256" w14:paraId="7967FB7F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F0DA460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25282476" w14:textId="77777777" w:rsidR="00077256" w:rsidRDefault="00077256" w:rsidP="00077256">
            <w:pPr>
              <w:jc w:val="center"/>
              <w:rPr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874" w:type="dxa"/>
              <w:tblLook w:val="0000" w:firstRow="0" w:lastRow="0" w:firstColumn="0" w:lastColumn="0" w:noHBand="0" w:noVBand="0"/>
            </w:tblPr>
            <w:tblGrid>
              <w:gridCol w:w="874"/>
            </w:tblGrid>
            <w:tr w:rsidR="00077256" w14:paraId="22DEDE9C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00B76F2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.1</w:t>
                  </w:r>
                </w:p>
              </w:tc>
            </w:tr>
            <w:tr w:rsidR="00077256" w14:paraId="5FC5CCF0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B0EBF17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.0</w:t>
                  </w:r>
                </w:p>
              </w:tc>
            </w:tr>
            <w:tr w:rsidR="00077256" w14:paraId="2DE33BBA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2540F7E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.0</w:t>
                  </w:r>
                </w:p>
              </w:tc>
            </w:tr>
            <w:tr w:rsidR="00077256" w14:paraId="50E37202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1771814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.0</w:t>
                  </w:r>
                </w:p>
              </w:tc>
            </w:tr>
            <w:tr w:rsidR="00077256" w14:paraId="60A1CCE9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099A027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0.0</w:t>
                  </w:r>
                </w:p>
              </w:tc>
            </w:tr>
            <w:tr w:rsidR="00077256" w14:paraId="1BB7C9E2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A3EF131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74C897D9" w14:textId="77777777" w:rsidR="00077256" w:rsidRDefault="00077256" w:rsidP="00077256">
            <w:pPr>
              <w:jc w:val="center"/>
              <w:rPr>
                <w:b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874" w:type="dxa"/>
              <w:tblLook w:val="0000" w:firstRow="0" w:lastRow="0" w:firstColumn="0" w:lastColumn="0" w:noHBand="0" w:noVBand="0"/>
            </w:tblPr>
            <w:tblGrid>
              <w:gridCol w:w="874"/>
            </w:tblGrid>
            <w:tr w:rsidR="00077256" w14:paraId="2D97134B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E765B3D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.1</w:t>
                  </w:r>
                </w:p>
              </w:tc>
            </w:tr>
            <w:tr w:rsidR="00077256" w14:paraId="082180B1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7CBFFD0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.0</w:t>
                  </w:r>
                </w:p>
              </w:tc>
            </w:tr>
            <w:tr w:rsidR="00077256" w14:paraId="6BA796B1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852CDA3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.0</w:t>
                  </w:r>
                </w:p>
              </w:tc>
            </w:tr>
            <w:tr w:rsidR="00077256" w14:paraId="7DF25A5E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74CF226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.0</w:t>
                  </w:r>
                </w:p>
              </w:tc>
            </w:tr>
            <w:tr w:rsidR="00077256" w14:paraId="6D0A2C5F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581BBB0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  <w:tr w:rsidR="00077256" w14:paraId="6F965705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A5525C2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759548F5" w14:textId="77777777" w:rsidR="00077256" w:rsidRDefault="00077256" w:rsidP="00077256">
            <w:pPr>
              <w:jc w:val="center"/>
              <w:rPr>
                <w:b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874" w:type="dxa"/>
              <w:tblLook w:val="0000" w:firstRow="0" w:lastRow="0" w:firstColumn="0" w:lastColumn="0" w:noHBand="0" w:noVBand="0"/>
            </w:tblPr>
            <w:tblGrid>
              <w:gridCol w:w="874"/>
            </w:tblGrid>
            <w:tr w:rsidR="00077256" w14:paraId="1DC2C4F8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B1CDFCD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.1</w:t>
                  </w:r>
                </w:p>
              </w:tc>
            </w:tr>
            <w:tr w:rsidR="00077256" w14:paraId="4979CB05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40B1D8F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.0</w:t>
                  </w:r>
                </w:p>
              </w:tc>
            </w:tr>
            <w:tr w:rsidR="00077256" w14:paraId="0326C3E6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06E5103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.0</w:t>
                  </w:r>
                </w:p>
              </w:tc>
            </w:tr>
            <w:tr w:rsidR="00077256" w14:paraId="0FA84234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135FFF0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0.0</w:t>
                  </w:r>
                </w:p>
              </w:tc>
            </w:tr>
            <w:tr w:rsidR="00077256" w14:paraId="4182FEE3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5008F37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  <w:tr w:rsidR="00077256" w14:paraId="18166EA4" w14:textId="77777777" w:rsidTr="00077256">
              <w:trPr>
                <w:trHeight w:val="255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9792893" w14:textId="77777777" w:rsidR="00077256" w:rsidRDefault="00077256" w:rsidP="00077256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2F9F37E3" w14:textId="77777777" w:rsidR="00077256" w:rsidRDefault="00077256" w:rsidP="00077256">
            <w:pPr>
              <w:jc w:val="center"/>
              <w:rPr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FBCAF" w14:textId="77777777" w:rsidR="00077256" w:rsidRDefault="00077256" w:rsidP="00077256">
            <w:pPr>
              <w:jc w:val="center"/>
              <w:rPr>
                <w:b/>
              </w:rPr>
            </w:pPr>
          </w:p>
        </w:tc>
      </w:tr>
    </w:tbl>
    <w:p w14:paraId="42F4BEE2" w14:textId="77777777" w:rsidR="00077256" w:rsidRDefault="00077256" w:rsidP="00077256">
      <w:pPr>
        <w:spacing w:line="480" w:lineRule="auto"/>
        <w:rPr>
          <w:b/>
        </w:rPr>
      </w:pPr>
    </w:p>
    <w:p w14:paraId="424BBCAB" w14:textId="77777777" w:rsidR="006119FA" w:rsidRDefault="006119FA"/>
    <w:sectPr w:rsidR="006119FA" w:rsidSect="007D740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256"/>
    <w:rsid w:val="00077256"/>
    <w:rsid w:val="000861F7"/>
    <w:rsid w:val="00375063"/>
    <w:rsid w:val="006119FA"/>
    <w:rsid w:val="007D740A"/>
    <w:rsid w:val="00896F93"/>
    <w:rsid w:val="008B4747"/>
    <w:rsid w:val="00940D2E"/>
    <w:rsid w:val="00F9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C679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25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747"/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74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25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747"/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74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Macintosh Word</Application>
  <DocSecurity>0</DocSecurity>
  <Lines>5</Lines>
  <Paragraphs>1</Paragraphs>
  <ScaleCrop>false</ScaleCrop>
  <Company>Cranfield University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e Gormley</dc:creator>
  <cp:keywords/>
  <dc:description/>
  <cp:lastModifiedBy>Aine Gormley</cp:lastModifiedBy>
  <cp:revision>3</cp:revision>
  <dcterms:created xsi:type="dcterms:W3CDTF">2016-08-25T14:50:00Z</dcterms:created>
  <dcterms:modified xsi:type="dcterms:W3CDTF">2016-08-25T14:53:00Z</dcterms:modified>
</cp:coreProperties>
</file>